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he sequence of VIM overexpression</w:t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tgtccacc aggtccgtgt cctcgtcctc ctaccgcagg atgttcggcg gcccgggcac cgcgagccgg ccgagctcca gccggagcta cgtgactacg tccacccgc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cctacagcct gggcagcgcg ctgcgcccca gcaccagccg cagcctctac gcctcgtcc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cgggcggcgt gtatgccacg cgctcctctg ccgtgcgcct gcggagcagc gtgcccgggg tgcggctcct gcaggactcg gtggacttct cgctggccga cgccatcaac accgagttca agaacacccg caccaacgag aaggtggagc tgcaggagct gaatgaccgc ttcgccaac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catcgacaa ggtgcgcttc ctggagcagc agaataagat cctgctggcc gagctcgag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gctcaaggg ccaaggcaag tcgcgcctgg gggacctcta cgaggaggag atgcgggagc tgcgccggca ggtggaccag ctaaccaacg acaaagcccg cgtcgaggtg gagcgcgaca acctggccga ggacatcatg cgcctccggg agaaattgca ggaggagatg cttcagagag aggaagccga aaacaccctg caatctttca gacaggatgt tgacaatgcg tctctggca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gtcttgacct tgaacgcaaa gtggaatctt tgcaagaaga gattgccttt ttgaagaaac tccacgaaga ggaaatccag gagctgcagg ctcagattca ggaacagcat gtccaaatcg atgtggatgt ttccaagcct gacctcacgg ctgccctgcg tgacgtacgt cagcaatatg aaagtgtggc tgccaagaac ctgcaggagg cagaagaatg gtacaaatcc aagtttgct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cctctctga ggctgccaac cggaacaatg acgccctgcg ccaggcaaag caggagtcca ctgagtaccg gagacaggtg cagtccctca cctgtgaagt ggatgccctt aaaggaacca atgagtccct ggaacgccag atgcgtgaaa tggaagagaa ctttgccgtt gaagctgcta actaccaaga cactattggc cgcctgcagg atgagattca gaatatgaag gaggaaatg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ctcgtcacct tcgtgaatac caagacctgc tcaatgttaa gatggccctt gacattgaga ttgccaccta caggaagctg ctggaaggcg aggagagcag gatttctctg cctcttccaa acttttcctc cctgaacctg agggaaacta atctggattc actccctctg gttgataccc actcaaaaag gacacttctg attaagacgg ttgaaactag agatggacag gttatcaac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 aaacttctca gcatcacgat gaccttgaat aa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EB7017"/>
    <w:rsid w:val="18A31D07"/>
    <w:rsid w:val="70EB7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0</TotalTime>
  <ScaleCrop>false</ScaleCrop>
  <LinksUpToDate>false</LinksUpToDate>
  <CharactersWithSpaces>0</CharactersWithSpaces>
  <Application>WPS Office_11.3.0.92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2T16:58:00Z</dcterms:created>
  <dc:creator>飘缈孤鸿影</dc:creator>
  <cp:lastModifiedBy>飘缈孤鸿影</cp:lastModifiedBy>
  <dcterms:modified xsi:type="dcterms:W3CDTF">2021-07-12T17:22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36</vt:lpwstr>
  </property>
</Properties>
</file>